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ADD" w:rsidRDefault="002B0ADD" w:rsidP="002B0A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44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1 </w:t>
      </w:r>
      <w:r w:rsidRPr="001844E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C7971">
        <w:rPr>
          <w:rFonts w:ascii="Times New Roman" w:hAnsi="Times New Roman" w:cs="Times New Roman"/>
          <w:b/>
          <w:bCs/>
          <w:sz w:val="24"/>
          <w:szCs w:val="24"/>
        </w:rPr>
        <w:t>he data quality control results</w:t>
      </w:r>
    </w:p>
    <w:tbl>
      <w:tblPr>
        <w:tblStyle w:val="GridTable1Light"/>
        <w:tblW w:w="5600" w:type="dxa"/>
        <w:tblLook w:val="04A0" w:firstRow="1" w:lastRow="0" w:firstColumn="1" w:lastColumn="0" w:noHBand="0" w:noVBand="1"/>
      </w:tblPr>
      <w:tblGrid>
        <w:gridCol w:w="1696"/>
        <w:gridCol w:w="1112"/>
        <w:gridCol w:w="1396"/>
        <w:gridCol w:w="1396"/>
      </w:tblGrid>
      <w:tr w:rsidR="002B0ADD" w:rsidRPr="00D82F1F" w:rsidTr="000C7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mpleName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eanN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eanGC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eanQ20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1_S21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56;45.51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5;96.79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1_S22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53;45.51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0;96.36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1_S23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56;45.55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1;96.59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1_S24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55;45.5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00;96.61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1_S34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7;45.37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1;95.67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1_S35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52;45.44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6;95.97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1_S36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52;45.39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6;95.95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2_S25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67;44.77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7;96.93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2_S26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68;44.83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1;96.74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2_S27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67;44.81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8;96.67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2_S28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64;44.78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0;96.35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2_S37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63;44.66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0;96.32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2_S38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65;44.76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7;96.21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2_S39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63;44.7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1;96.04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2_S40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8;44.57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26;95.46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3_S29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5;45.73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2;96.10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3_S30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5;45.63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6;96.70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3_S31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4;45.6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2;96.90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3_S32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5;45.66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0;96.60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3_S41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2;45.61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6;95.48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3_S42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0;45.5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8;96.00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3_S43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1;45.51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5;96.24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3_S44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1;45.57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3;95.97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1_S33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76;44.53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3;96.77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1_S34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78;44.58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3;96.89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1_S35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76;44.62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0;96.36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1_S36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77;44.58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4;96.75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1_S45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68;44.41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2;96.08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1_S46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74;44.5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6;96.24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1_S47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69;44.5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9;95.68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1_S48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74;44.47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0;96.15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2_S33_L004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6;45.03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2;96.37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2_S34_L004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6;44.99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4;96.82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2_S35_L004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8;44.97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4;97.01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2_S36_L004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6;45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2;96.81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2_S53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7;44.98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1;95.68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2_S54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10;44.73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08;95.65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2_S55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4;44.93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6;96.33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2_S56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45;44.96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8;96.19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3_S13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94;46.57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9;97.01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3_S14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93;46.51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9;97.24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3_S15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94;46.6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7;97.03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3_S16_L001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93;46.58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6;97.03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3_S1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93;46.6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4;96.59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3_S2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93;46.53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5;96.85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S3_S3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93;46.63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1;96.61</w:t>
            </w:r>
          </w:p>
        </w:tc>
      </w:tr>
      <w:tr w:rsidR="002B0ADD" w:rsidRPr="00D82F1F" w:rsidTr="000C7B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3_S4_L003</w:t>
            </w:r>
          </w:p>
        </w:tc>
        <w:tc>
          <w:tcPr>
            <w:tcW w:w="1112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;0.0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92;46.60</w:t>
            </w:r>
          </w:p>
        </w:tc>
        <w:tc>
          <w:tcPr>
            <w:tcW w:w="1396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2;96.60</w:t>
            </w:r>
          </w:p>
        </w:tc>
      </w:tr>
    </w:tbl>
    <w:p w:rsidR="002B0ADD" w:rsidRPr="00FB1234" w:rsidRDefault="002B0ADD" w:rsidP="002B0ADD">
      <w:pPr>
        <w:spacing w:line="360" w:lineRule="auto"/>
        <w:rPr>
          <w:rFonts w:ascii="Times New Roman" w:hAnsi="Times New Roman" w:cs="Times New Roman"/>
          <w:szCs w:val="21"/>
        </w:rPr>
      </w:pPr>
      <w:r w:rsidRPr="00FB1234">
        <w:rPr>
          <w:rFonts w:ascii="Times New Roman" w:hAnsi="Times New Roman" w:cs="Times New Roman"/>
          <w:szCs w:val="21"/>
        </w:rPr>
        <w:t>CleanN</w:t>
      </w:r>
      <w:r w:rsidRPr="00FB1234">
        <w:rPr>
          <w:rFonts w:ascii="Times New Roman" w:hAnsi="Times New Roman" w:cs="Times New Roman" w:hint="eastAsia"/>
          <w:szCs w:val="21"/>
        </w:rPr>
        <w:t>:</w:t>
      </w:r>
      <w:r w:rsidRPr="00FB1234">
        <w:rPr>
          <w:rFonts w:ascii="Times New Roman" w:hAnsi="Times New Roman" w:cs="Times New Roman"/>
          <w:szCs w:val="21"/>
        </w:rPr>
        <w:t xml:space="preserve"> The number of undetermined bases; CleanGC</w:t>
      </w:r>
      <w:r w:rsidRPr="00FB1234">
        <w:rPr>
          <w:rFonts w:ascii="Times New Roman" w:hAnsi="Times New Roman" w:cs="Times New Roman" w:hint="eastAsia"/>
          <w:szCs w:val="21"/>
        </w:rPr>
        <w:t>:</w:t>
      </w:r>
      <w:r w:rsidRPr="00FB1234">
        <w:rPr>
          <w:rFonts w:ascii="Times New Roman" w:hAnsi="Times New Roman" w:cs="Times New Roman"/>
          <w:szCs w:val="21"/>
        </w:rPr>
        <w:t xml:space="preserve"> GC content; CleanQ20</w:t>
      </w:r>
      <w:r w:rsidRPr="00FB1234">
        <w:rPr>
          <w:rFonts w:ascii="Times New Roman" w:hAnsi="Times New Roman" w:cs="Times New Roman" w:hint="eastAsia"/>
          <w:szCs w:val="21"/>
        </w:rPr>
        <w:t xml:space="preserve">: </w:t>
      </w:r>
      <w:r w:rsidRPr="00FB1234">
        <w:rPr>
          <w:rFonts w:ascii="Times New Roman" w:hAnsi="Times New Roman" w:cs="Times New Roman"/>
          <w:szCs w:val="21"/>
        </w:rPr>
        <w:t>quality score of bases greater than 20</w:t>
      </w:r>
      <w:r w:rsidRPr="00FB1234">
        <w:rPr>
          <w:rFonts w:ascii="Times New Roman" w:hAnsi="Times New Roman" w:cs="Times New Roman" w:hint="eastAsia"/>
          <w:szCs w:val="21"/>
        </w:rPr>
        <w:t>.</w:t>
      </w:r>
    </w:p>
    <w:p w:rsidR="002B0ADD" w:rsidRDefault="002B0ADD" w:rsidP="002B0AD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2B0ADD" w:rsidRDefault="002B0ADD" w:rsidP="002B0A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797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C7971">
        <w:rPr>
          <w:rFonts w:ascii="Times New Roman" w:hAnsi="Times New Roman" w:cs="Times New Roman"/>
          <w:b/>
          <w:bCs/>
          <w:sz w:val="24"/>
          <w:szCs w:val="24"/>
        </w:rPr>
        <w:t xml:space="preserve"> The top DEGs of major functional clusters in Figure 2-4</w:t>
      </w:r>
    </w:p>
    <w:tbl>
      <w:tblPr>
        <w:tblStyle w:val="GridTable1Light"/>
        <w:tblW w:w="8180" w:type="dxa"/>
        <w:tblLook w:val="04A0" w:firstRow="1" w:lastRow="0" w:firstColumn="1" w:lastColumn="0" w:noHBand="0" w:noVBand="1"/>
      </w:tblPr>
      <w:tblGrid>
        <w:gridCol w:w="1709"/>
        <w:gridCol w:w="975"/>
        <w:gridCol w:w="1319"/>
        <w:gridCol w:w="1109"/>
        <w:gridCol w:w="3068"/>
      </w:tblGrid>
      <w:tr w:rsidR="002B0ADD" w:rsidRPr="00D82F1F" w:rsidTr="000C7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DEGs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avg_logFC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p </w:t>
            </w: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val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e</w:t>
            </w:r>
          </w:p>
        </w:tc>
        <w:tc>
          <w:tcPr>
            <w:tcW w:w="3068" w:type="dxa"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Proportion of involved terms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0" w:type="dxa"/>
            <w:gridSpan w:val="5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Metabolic Alteration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  <w:t>Neuron</w:t>
            </w: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tr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2.1076095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.85E-75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9.7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tf3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52697159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6.72E-06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8.7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dk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50120684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0008524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8.7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dk2ap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4274941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0048864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2.3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pib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41425855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0003197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9.7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  <w:t>Astrocytes</w:t>
            </w: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io2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3618534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.66E-11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7.5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eat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33686843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9.24E-06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2.5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smo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3032803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66E-09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5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ctg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27863132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6.35E-11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7.5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cf25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26726379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00006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0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  <w:t>Oligodendrocytes</w:t>
            </w: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pod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62148158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7E-58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8.1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sap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40730377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13E-84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3.5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ps24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251497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8E-89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0.8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Jund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2297389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12E-75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5.4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stm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22476385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99E-22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8.1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0" w:type="dxa"/>
            <w:gridSpan w:val="5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Neurotoxicity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  <w:t>Neuron</w:t>
            </w: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Jun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82203573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957E-09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3.3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eurod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80153722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124E-05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3.3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gr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74080467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4.213E-07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5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fap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57262601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.954E-05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8.3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ox1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41052207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0244892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8.3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0" w:type="dxa"/>
            <w:gridSpan w:val="5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Neurogenesis and Gliogenesis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  <w:t>Neuron</w:t>
            </w: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os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80045903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296E-05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7.1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Ier2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70499282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302E-08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8.6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r2f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48318596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00017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8.6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cdn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4701753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0291288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8.6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fia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46668379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0077664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7.1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0" w:type="dxa"/>
            <w:gridSpan w:val="5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Inflammation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  <w:t>Microglia</w:t>
            </w: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tgds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65079211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9.42E-180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6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100a9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58427985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5.073E-23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2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Ifi30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32053112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147E-59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7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st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320106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6.959E-66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6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Irf2bp2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290042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7.743E-61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7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0" w:type="dxa"/>
            <w:gridSpan w:val="5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Stress and Apoptosis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  <w:t>Microglia</w:t>
            </w: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rdr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36854899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8.694E-92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pod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34598346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673E-87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icalm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2958184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7.132E-79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6.1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rybb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2932425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914E-44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Irf2bp2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290042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7.743E-61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  <w:t>Astrocytes</w:t>
            </w: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gr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463642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8.62E-18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62.5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1qa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46109449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5.96E-09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7.5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os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36064183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52E-08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7.5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x3cr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29076424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5.52E-11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87.5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ag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28188635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69E-07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68.8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0" w:type="dxa"/>
            <w:gridSpan w:val="5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Rhythm Regulation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  <w:t>Microglia</w:t>
            </w: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bp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36512923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74E-143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5.0</w:t>
            </w: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75" w:type="dxa"/>
            <w:noWrap/>
          </w:tcPr>
          <w:p w:rsidR="002B0ADD" w:rsidRPr="00BD0BC7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BD0BC7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osb</w:t>
            </w:r>
          </w:p>
        </w:tc>
        <w:tc>
          <w:tcPr>
            <w:tcW w:w="1319" w:type="dxa"/>
            <w:noWrap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D0BC7">
              <w:rPr>
                <w:rFonts w:ascii="Times New Roman" w:eastAsia="DengXian" w:hAnsi="Times New Roman" w:cs="Times New Roman"/>
                <w:kern w:val="0"/>
                <w:szCs w:val="21"/>
              </w:rPr>
              <w:t>-0.35355004</w:t>
            </w:r>
          </w:p>
        </w:tc>
        <w:tc>
          <w:tcPr>
            <w:tcW w:w="1109" w:type="dxa"/>
            <w:noWrap/>
            <w:vAlign w:val="center"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.45E-49</w:t>
            </w:r>
          </w:p>
        </w:tc>
        <w:tc>
          <w:tcPr>
            <w:tcW w:w="3068" w:type="dxa"/>
            <w:noWrap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213A1">
              <w:rPr>
                <w:rFonts w:ascii="Times New Roman" w:eastAsia="DengXian" w:hAnsi="Times New Roman" w:cs="Times New Roman"/>
                <w:kern w:val="0"/>
                <w:szCs w:val="21"/>
              </w:rPr>
              <w:t>8.3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75" w:type="dxa"/>
            <w:noWrap/>
          </w:tcPr>
          <w:p w:rsidR="002B0ADD" w:rsidRPr="00BD0BC7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BD0BC7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poe</w:t>
            </w:r>
          </w:p>
        </w:tc>
        <w:tc>
          <w:tcPr>
            <w:tcW w:w="1319" w:type="dxa"/>
            <w:noWrap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D0BC7">
              <w:rPr>
                <w:rFonts w:ascii="Times New Roman" w:eastAsia="DengXian" w:hAnsi="Times New Roman" w:cs="Times New Roman"/>
                <w:kern w:val="0"/>
                <w:szCs w:val="21"/>
              </w:rPr>
              <w:t>-0.31196197</w:t>
            </w:r>
          </w:p>
        </w:tc>
        <w:tc>
          <w:tcPr>
            <w:tcW w:w="1109" w:type="dxa"/>
            <w:noWrap/>
            <w:vAlign w:val="center"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45092</w:t>
            </w:r>
          </w:p>
        </w:tc>
        <w:tc>
          <w:tcPr>
            <w:tcW w:w="3068" w:type="dxa"/>
            <w:noWrap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213A1">
              <w:rPr>
                <w:rFonts w:ascii="Times New Roman" w:eastAsia="DengXian" w:hAnsi="Times New Roman" w:cs="Times New Roman"/>
                <w:kern w:val="0"/>
                <w:szCs w:val="21"/>
              </w:rPr>
              <w:t>8.3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75" w:type="dxa"/>
            <w:noWrap/>
          </w:tcPr>
          <w:p w:rsidR="002B0ADD" w:rsidRPr="00BD0BC7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BD0BC7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ebpb</w:t>
            </w:r>
          </w:p>
        </w:tc>
        <w:tc>
          <w:tcPr>
            <w:tcW w:w="1319" w:type="dxa"/>
            <w:noWrap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D0BC7">
              <w:rPr>
                <w:rFonts w:ascii="Times New Roman" w:eastAsia="DengXian" w:hAnsi="Times New Roman" w:cs="Times New Roman"/>
                <w:kern w:val="0"/>
                <w:szCs w:val="21"/>
              </w:rPr>
              <w:t>-0.30735629</w:t>
            </w:r>
          </w:p>
        </w:tc>
        <w:tc>
          <w:tcPr>
            <w:tcW w:w="1109" w:type="dxa"/>
            <w:noWrap/>
            <w:vAlign w:val="center"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.2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sz w:val="22"/>
              </w:rPr>
              <w:t>E-66</w:t>
            </w:r>
          </w:p>
        </w:tc>
        <w:tc>
          <w:tcPr>
            <w:tcW w:w="3068" w:type="dxa"/>
            <w:noWrap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213A1">
              <w:rPr>
                <w:rFonts w:ascii="Times New Roman" w:eastAsia="DengXian" w:hAnsi="Times New Roman" w:cs="Times New Roman"/>
                <w:kern w:val="0"/>
                <w:szCs w:val="21"/>
              </w:rPr>
              <w:t>8.3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75" w:type="dxa"/>
            <w:noWrap/>
          </w:tcPr>
          <w:p w:rsidR="002B0ADD" w:rsidRPr="00BD0BC7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BD0BC7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r4a1</w:t>
            </w:r>
          </w:p>
        </w:tc>
        <w:tc>
          <w:tcPr>
            <w:tcW w:w="1319" w:type="dxa"/>
            <w:noWrap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D0BC7">
              <w:rPr>
                <w:rFonts w:ascii="Times New Roman" w:eastAsia="DengXian" w:hAnsi="Times New Roman" w:cs="Times New Roman"/>
                <w:kern w:val="0"/>
                <w:szCs w:val="21"/>
              </w:rPr>
              <w:t>-0.3028571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109" w:type="dxa"/>
            <w:noWrap/>
            <w:vAlign w:val="center"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.5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sz w:val="22"/>
              </w:rPr>
              <w:t>E-38</w:t>
            </w:r>
          </w:p>
        </w:tc>
        <w:tc>
          <w:tcPr>
            <w:tcW w:w="3068" w:type="dxa"/>
            <w:noWrap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213A1">
              <w:rPr>
                <w:rFonts w:ascii="Times New Roman" w:eastAsia="DengXian" w:hAnsi="Times New Roman" w:cs="Times New Roman"/>
                <w:kern w:val="0"/>
                <w:szCs w:val="21"/>
              </w:rPr>
              <w:t>8.3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  <w:t>Astrocytes</w:t>
            </w: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bp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68208328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.4E-38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9.1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gr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463642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8.62E-18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6.4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Hexb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40591094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7.45E-07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9.1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Jund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39974373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52E-09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9.1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Id4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3955872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52E-16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9.1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0" w:type="dxa"/>
            <w:gridSpan w:val="5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PAPs Plasticity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  <w:t>Astrocytes</w:t>
            </w: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lc1a3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3072342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86E-11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1.7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x3cr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29076424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5.52E-11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65.2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nat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2861796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71E-06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3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elplg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28570972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88E-09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21.7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Kif5a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26681383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4.53E-08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8.7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0" w:type="dxa"/>
            <w:gridSpan w:val="5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Axonal Myelination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  <w:t>Oligodendrocytes</w:t>
            </w: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gk1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5248613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4.76E-177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6.7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reb5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0.27576083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.79E-47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0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Uba52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2262999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3.02E-42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0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pl35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2213982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75E-44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0.0%</w:t>
            </w:r>
          </w:p>
        </w:tc>
      </w:tr>
      <w:tr w:rsidR="002B0ADD" w:rsidRPr="00D82F1F" w:rsidTr="000C7B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cybp</w:t>
            </w:r>
          </w:p>
        </w:tc>
        <w:tc>
          <w:tcPr>
            <w:tcW w:w="131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-0.2167667</w:t>
            </w:r>
          </w:p>
        </w:tc>
        <w:tc>
          <w:tcPr>
            <w:tcW w:w="1109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.1E-33</w:t>
            </w:r>
          </w:p>
        </w:tc>
        <w:tc>
          <w:tcPr>
            <w:tcW w:w="3068" w:type="dxa"/>
            <w:noWrap/>
            <w:hideMark/>
          </w:tcPr>
          <w:p w:rsidR="002B0ADD" w:rsidRPr="00D82F1F" w:rsidRDefault="002B0ADD" w:rsidP="000C7B7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82F1F">
              <w:rPr>
                <w:rFonts w:ascii="Times New Roman" w:eastAsia="DengXian" w:hAnsi="Times New Roman" w:cs="Times New Roman"/>
                <w:kern w:val="0"/>
                <w:szCs w:val="21"/>
              </w:rPr>
              <w:t>10.0%</w:t>
            </w:r>
          </w:p>
        </w:tc>
      </w:tr>
    </w:tbl>
    <w:p w:rsidR="00B02478" w:rsidRDefault="00B02478">
      <w:bookmarkStart w:id="0" w:name="_GoBack"/>
      <w:bookmarkEnd w:id="0"/>
    </w:p>
    <w:sectPr w:rsidR="00B02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39B"/>
    <w:rsid w:val="002B0ADD"/>
    <w:rsid w:val="0045239B"/>
    <w:rsid w:val="00B0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431DFE-1681-4F8C-80B7-A4F2DA08B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AD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B0AD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5</Words>
  <Characters>4077</Characters>
  <Application>Microsoft Office Word</Application>
  <DocSecurity>0</DocSecurity>
  <Lines>33</Lines>
  <Paragraphs>9</Paragraphs>
  <ScaleCrop>false</ScaleCrop>
  <Company>HP Inc.</Company>
  <LinksUpToDate>false</LinksUpToDate>
  <CharactersWithSpaces>4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4-10-30T03:44:00Z</dcterms:created>
  <dcterms:modified xsi:type="dcterms:W3CDTF">2024-10-30T03:44:00Z</dcterms:modified>
</cp:coreProperties>
</file>